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DD6DC" w14:textId="77777777" w:rsidR="004054BB" w:rsidRPr="008E120B" w:rsidRDefault="004054BB" w:rsidP="004054BB">
      <w:pPr>
        <w:rPr>
          <w:rFonts w:ascii="Calibri" w:eastAsia="宋体" w:hAnsi="Calibri" w:cs="Calibri"/>
          <w:szCs w:val="20"/>
        </w:rPr>
      </w:pPr>
      <w:r w:rsidRPr="008E120B">
        <w:rPr>
          <w:rFonts w:ascii="Calibri" w:eastAsia="宋体" w:hAnsi="Calibri" w:cs="Calibri"/>
          <w:szCs w:val="20"/>
        </w:rPr>
        <w:t>Supplementary Table 2. Spearman's rank correlation coefficient of ADRB3 and clinical parameters</w:t>
      </w:r>
    </w:p>
    <w:tbl>
      <w:tblPr>
        <w:tblW w:w="628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3"/>
        <w:gridCol w:w="993"/>
        <w:gridCol w:w="1134"/>
        <w:gridCol w:w="992"/>
      </w:tblGrid>
      <w:tr w:rsidR="004054BB" w:rsidRPr="008434C1" w14:paraId="0FAE9DCA" w14:textId="77777777" w:rsidTr="000F01EC">
        <w:trPr>
          <w:trHeight w:val="300"/>
        </w:trPr>
        <w:tc>
          <w:tcPr>
            <w:tcW w:w="3163" w:type="dxa"/>
            <w:shd w:val="clear" w:color="auto" w:fill="auto"/>
            <w:noWrap/>
            <w:vAlign w:val="center"/>
            <w:hideMark/>
          </w:tcPr>
          <w:p w14:paraId="0F888ED4" w14:textId="77777777" w:rsidR="004054BB" w:rsidRPr="008434C1" w:rsidRDefault="004054BB" w:rsidP="000F01EC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4DC0F22" w14:textId="77777777" w:rsidR="004054BB" w:rsidRPr="008434C1" w:rsidRDefault="004054BB" w:rsidP="000F01EC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Her 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93D385A" w14:textId="77777777" w:rsidR="004054BB" w:rsidRPr="008434C1" w:rsidRDefault="004054BB" w:rsidP="000F01EC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Ki</w:t>
            </w:r>
            <w:r>
              <w:rPr>
                <w:rFonts w:ascii="Calibri" w:eastAsia="宋体" w:hAnsi="Calibri" w:cs="Calibri"/>
                <w:color w:val="000000"/>
                <w:sz w:val="18"/>
                <w:szCs w:val="18"/>
              </w:rPr>
              <w:t>-</w:t>
            </w:r>
            <w:r w:rsidRPr="008434C1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CA777E1" w14:textId="77777777" w:rsidR="004054BB" w:rsidRPr="008434C1" w:rsidRDefault="004054BB" w:rsidP="000F01EC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P53</w:t>
            </w:r>
          </w:p>
        </w:tc>
      </w:tr>
      <w:tr w:rsidR="004054BB" w:rsidRPr="008434C1" w14:paraId="7AB107F7" w14:textId="77777777" w:rsidTr="000F01EC">
        <w:trPr>
          <w:trHeight w:val="255"/>
        </w:trPr>
        <w:tc>
          <w:tcPr>
            <w:tcW w:w="3163" w:type="dxa"/>
            <w:shd w:val="clear" w:color="auto" w:fill="auto"/>
            <w:vAlign w:val="center"/>
            <w:hideMark/>
          </w:tcPr>
          <w:p w14:paraId="38E7FC34" w14:textId="77777777" w:rsidR="004054BB" w:rsidRPr="008434C1" w:rsidRDefault="004054BB" w:rsidP="000F01EC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Spearman's rank correlation coeffici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C3205C" w14:textId="77777777" w:rsidR="004054BB" w:rsidRPr="008434C1" w:rsidRDefault="004054BB" w:rsidP="000F01EC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BD33E6" w14:textId="77777777" w:rsidR="004054BB" w:rsidRPr="008434C1" w:rsidRDefault="004054BB" w:rsidP="000F01EC">
            <w:pPr>
              <w:jc w:val="right"/>
              <w:rPr>
                <w:rFonts w:ascii="Calibri" w:eastAsia="宋体" w:hAnsi="Calibri" w:cs="Calibri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sz w:val="18"/>
                <w:szCs w:val="18"/>
              </w:rPr>
              <w:t>0.296</w:t>
            </w:r>
            <w:r w:rsidRPr="008434C1">
              <w:rPr>
                <w:rFonts w:ascii="Calibri" w:eastAsia="宋体" w:hAnsi="Calibri" w:cs="Calibr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7CED86" w14:textId="77777777" w:rsidR="004054BB" w:rsidRPr="008434C1" w:rsidRDefault="004054BB" w:rsidP="000F01EC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0.145</w:t>
            </w:r>
          </w:p>
        </w:tc>
      </w:tr>
    </w:tbl>
    <w:p w14:paraId="748B8A36" w14:textId="77777777" w:rsidR="004054BB" w:rsidRPr="008E120B" w:rsidRDefault="004054BB" w:rsidP="004054BB">
      <w:pPr>
        <w:rPr>
          <w:rFonts w:ascii="Calibri" w:eastAsia="宋体" w:hAnsi="Calibri" w:cs="Calibri"/>
          <w:szCs w:val="20"/>
        </w:rPr>
      </w:pPr>
      <w:r w:rsidRPr="008E120B">
        <w:rPr>
          <w:rFonts w:ascii="Calibri" w:eastAsia="宋体" w:hAnsi="Calibri" w:cs="Calibri"/>
          <w:szCs w:val="20"/>
        </w:rPr>
        <w:t>*P&lt;0.05</w:t>
      </w:r>
    </w:p>
    <w:p w14:paraId="5B8DC8E7" w14:textId="77777777" w:rsidR="004054BB" w:rsidRDefault="004054BB" w:rsidP="004054BB">
      <w:pPr>
        <w:ind w:leftChars="-1" w:left="-2"/>
      </w:pPr>
    </w:p>
    <w:p w14:paraId="44B53A5C" w14:textId="77777777" w:rsidR="004054BB" w:rsidRDefault="004054BB"/>
    <w:sectPr w:rsidR="004054BB" w:rsidSect="00F34AA6">
      <w:pgSz w:w="11906" w:h="16838"/>
      <w:pgMar w:top="1440" w:right="991" w:bottom="1440" w:left="99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4BB"/>
    <w:rsid w:val="00405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58D6F"/>
  <w15:chartTrackingRefBased/>
  <w15:docId w15:val="{59709E8B-9B86-4B0E-ACC6-CCC5C33D8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4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1</cp:revision>
  <dcterms:created xsi:type="dcterms:W3CDTF">2022-01-13T07:44:00Z</dcterms:created>
  <dcterms:modified xsi:type="dcterms:W3CDTF">2022-01-13T07:45:00Z</dcterms:modified>
</cp:coreProperties>
</file>